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E89BC" w14:textId="0056A963" w:rsidR="008C72FD" w:rsidRPr="00150A45" w:rsidRDefault="00B70A77">
      <w:pPr>
        <w:rPr>
          <w:rFonts w:ascii="Arial" w:hAnsi="Arial" w:cs="Arial"/>
          <w:b/>
          <w:bCs/>
          <w:sz w:val="28"/>
          <w:szCs w:val="28"/>
        </w:rPr>
      </w:pPr>
      <w:bookmarkStart w:id="0" w:name="_Hlk215052515"/>
      <w:bookmarkEnd w:id="0"/>
      <w:r w:rsidRPr="00150A45">
        <w:rPr>
          <w:rFonts w:ascii="Arial" w:hAnsi="Arial" w:cs="Arial"/>
          <w:b/>
          <w:bCs/>
          <w:sz w:val="28"/>
          <w:szCs w:val="28"/>
        </w:rPr>
        <w:t xml:space="preserve">S2 – Supplementary Tables </w:t>
      </w:r>
      <w:r w:rsidR="00E65B77" w:rsidRPr="00150A45">
        <w:rPr>
          <w:rFonts w:ascii="Arial" w:hAnsi="Arial" w:cs="Arial"/>
          <w:b/>
          <w:bCs/>
          <w:sz w:val="28"/>
          <w:szCs w:val="28"/>
        </w:rPr>
        <w:t xml:space="preserve">– </w:t>
      </w:r>
      <w:r w:rsidRPr="00150A45">
        <w:rPr>
          <w:rFonts w:ascii="Arial" w:hAnsi="Arial" w:cs="Arial"/>
          <w:b/>
          <w:bCs/>
          <w:sz w:val="28"/>
          <w:szCs w:val="28"/>
        </w:rPr>
        <w:t>DyNAM Model Statistics</w:t>
      </w:r>
    </w:p>
    <w:p w14:paraId="6E0F7C81" w14:textId="77777777" w:rsidR="008C72FD" w:rsidRPr="00150A45" w:rsidRDefault="008C72FD"/>
    <w:p w14:paraId="1CCBA721" w14:textId="448D6555" w:rsidR="00FC552B" w:rsidRPr="00150A45" w:rsidRDefault="00FC552B" w:rsidP="00FC552B">
      <w:pPr>
        <w:pStyle w:val="Caption"/>
        <w:keepNext/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 xml:space="preserve">Table </w:t>
      </w:r>
      <w:r w:rsidR="00EB7816" w:rsidRPr="00150A45">
        <w:rPr>
          <w:rFonts w:ascii="Arial" w:hAnsi="Arial" w:cs="Arial"/>
          <w:sz w:val="20"/>
          <w:szCs w:val="20"/>
        </w:rPr>
        <w:t>S</w:t>
      </w:r>
      <w:r w:rsidRPr="00150A45">
        <w:rPr>
          <w:rFonts w:ascii="Arial" w:hAnsi="Arial" w:cs="Arial"/>
          <w:sz w:val="20"/>
          <w:szCs w:val="20"/>
        </w:rPr>
        <w:fldChar w:fldCharType="begin"/>
      </w:r>
      <w:r w:rsidRPr="00150A45">
        <w:rPr>
          <w:rFonts w:ascii="Arial" w:hAnsi="Arial" w:cs="Arial"/>
          <w:sz w:val="20"/>
          <w:szCs w:val="20"/>
        </w:rPr>
        <w:instrText xml:space="preserve"> SEQ Table \* ARABIC </w:instrText>
      </w:r>
      <w:r w:rsidRPr="00150A45">
        <w:rPr>
          <w:rFonts w:ascii="Arial" w:hAnsi="Arial" w:cs="Arial"/>
          <w:sz w:val="20"/>
          <w:szCs w:val="20"/>
        </w:rPr>
        <w:fldChar w:fldCharType="separate"/>
      </w:r>
      <w:r w:rsidR="00C55F41" w:rsidRPr="00150A45">
        <w:rPr>
          <w:rFonts w:ascii="Arial" w:hAnsi="Arial" w:cs="Arial"/>
          <w:noProof/>
          <w:sz w:val="20"/>
          <w:szCs w:val="20"/>
        </w:rPr>
        <w:t>1</w:t>
      </w:r>
      <w:r w:rsidRPr="00150A45">
        <w:rPr>
          <w:rFonts w:ascii="Arial" w:hAnsi="Arial" w:cs="Arial"/>
          <w:sz w:val="20"/>
          <w:szCs w:val="20"/>
        </w:rPr>
        <w:fldChar w:fldCharType="end"/>
      </w:r>
      <w:r w:rsidRPr="00150A45">
        <w:rPr>
          <w:rFonts w:ascii="Arial" w:hAnsi="Arial" w:cs="Arial"/>
          <w:sz w:val="20"/>
          <w:szCs w:val="20"/>
        </w:rPr>
        <w:t xml:space="preserve"> </w:t>
      </w:r>
      <w:r w:rsidR="00EB7816" w:rsidRPr="00150A45">
        <w:rPr>
          <w:rFonts w:ascii="Arial" w:hAnsi="Arial" w:cs="Arial"/>
          <w:sz w:val="20"/>
          <w:szCs w:val="20"/>
        </w:rPr>
        <w:t>Posterior summaries for DyNAM parameters across organisational contexts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880"/>
        <w:gridCol w:w="1960"/>
        <w:gridCol w:w="620"/>
        <w:gridCol w:w="1300"/>
        <w:gridCol w:w="620"/>
      </w:tblGrid>
      <w:tr w:rsidR="00E2081F" w:rsidRPr="00150A45" w14:paraId="2A25B431" w14:textId="77777777" w:rsidTr="00E2081F">
        <w:trPr>
          <w:trHeight w:val="360"/>
        </w:trPr>
        <w:tc>
          <w:tcPr>
            <w:tcW w:w="188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2CD3B3F3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96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50AB4B1E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6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566D8F92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30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4429AD6E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0DEF2331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</w:tr>
      <w:tr w:rsidR="00E2081F" w:rsidRPr="00150A45" w14:paraId="282BBE2D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037E87C8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homophily</w:t>
            </w:r>
          </w:p>
        </w:tc>
      </w:tr>
      <w:tr w:rsidR="00E2081F" w:rsidRPr="00150A45" w14:paraId="0B2C1917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12B98D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094524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25D254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02942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2,   0.5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FA08A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E2081F" w:rsidRPr="00150A45" w14:paraId="798FF2C2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5CB2FF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FC01C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DE04F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715C5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5,   0.0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BF10D1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54258422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26100A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62CA0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ED53B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B0B5B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28,  -0.3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39314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59507850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E4ADD6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1D669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F6112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FC5AD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6,  -0.0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35858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071B9185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F2480F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74266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0F2DAF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C73ED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75,  -0.3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C2F41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2619390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7AA496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CE9CB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5F812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E9CF0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8,   1.2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B89CB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E2081F" w:rsidRPr="00150A45" w14:paraId="1BF17DF7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2466EF27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lationship effects</w:t>
            </w:r>
          </w:p>
        </w:tc>
      </w:tr>
      <w:tr w:rsidR="00E2081F" w:rsidRPr="00150A45" w14:paraId="22E616ED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A7A3B8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Friendship ti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4B93B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6EF19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F369EA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27,   1.1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70FEA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4AA8DB8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00A35D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2C1998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2CCBD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95604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9,   0.1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9B8E3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E2081F" w:rsidRPr="00150A45" w14:paraId="1BE2673D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E0BB43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0DA33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03BF4E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30613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47,   1.5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0F815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5EE44B33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79F473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Advice ti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7B910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76712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E0FD2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6,   0.4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5C9C4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60FBB85B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725C39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CD261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3AF6A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163F3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16,   0.4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483D7D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20921B8C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3DC5AD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94E30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D5B0D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ED541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95,   2.1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C09E9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0C0C7B34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20377EE9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atus effects</w:t>
            </w:r>
          </w:p>
        </w:tc>
      </w:tr>
      <w:tr w:rsidR="00E2081F" w:rsidRPr="00150A45" w14:paraId="37742ED9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5DF231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Ju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9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52728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00E6A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79DA2A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5,   0.0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75E8E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565A07AC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F36014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DB5DA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A4A250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F3BE5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7,   0.0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D8E87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0EB8C1AB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6E53C6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4B5A5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D59F6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5156E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8,   1.0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7F10E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E2081F" w:rsidRPr="00150A45" w14:paraId="72CAE591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0EA7CB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Se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EC01A4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BDEC4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1EB76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6,   0.4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C70146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12AF047F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CD5D02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9F585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0CB1E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12FDB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3,   0.1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E9CDBF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E2081F" w:rsidRPr="00150A45" w14:paraId="776EABF6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F4C425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9A0B6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FB340C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ACA245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90,  -0.1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E1AB2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6EB06722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6BC7E531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x Relationship</w:t>
            </w:r>
          </w:p>
        </w:tc>
      </w:tr>
      <w:tr w:rsidR="00E2081F" w:rsidRPr="00150A45" w14:paraId="01811C2A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071779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Advic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1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04C50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075EB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BCA125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7,   0.5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2DC8E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E2081F" w:rsidRPr="00150A45" w14:paraId="37BEA9CD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1222D5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32DB7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5196C1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55B49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1,   0.2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FD915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E2081F" w:rsidRPr="00150A45" w14:paraId="5F4B475D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84F17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F3053D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0C873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AC205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40,   0.1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61C83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73B63B2A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5FDA30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Advic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6376F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D7C98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5A49A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3,   0.8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C88C2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E2081F" w:rsidRPr="00150A45" w14:paraId="79ED02C2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108A98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5C6FD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3B761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2EABF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17,   0.6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E8831D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549C31DB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48FBDD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72DA9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37B10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8E8CB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2.38,   0.4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4BA27F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6B8A139B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731737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Friendship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3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F26FB4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582162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99983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9,   0.6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711D9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E2081F" w:rsidRPr="00150A45" w14:paraId="7DF7AC9B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B1F200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41BFE4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0F81A2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0F405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13,   0.6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257B4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3D60BE1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1A5B7A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82AF5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8CC51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71D73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2,   0.6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59A33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E2081F" w:rsidRPr="00150A45" w14:paraId="4A858753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5928D5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Friendship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45CC0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AB00414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99323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9,   1.2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27E4E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E2081F" w:rsidRPr="00150A45" w14:paraId="6D9FC8FB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FA55C5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D4194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DA579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5F086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42,   1.0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D3563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26D8E86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5EE443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0BABAC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69C603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24552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-15.56,   0.7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E4A3D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2081F" w:rsidRPr="00150A45" w14:paraId="547F5CE9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00017F5A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x status</w:t>
            </w:r>
          </w:p>
        </w:tc>
      </w:tr>
      <w:tr w:rsidR="00E2081F" w:rsidRPr="00150A45" w14:paraId="70771EE2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51C3FD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Se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5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CA2A1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BCBDE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CDCD5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7,   0.3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24C341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E2081F" w:rsidRPr="00150A45" w14:paraId="65051068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4E8C94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7D6D8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E070C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53186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03,   0.6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2DBCAF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2081F" w:rsidRPr="00150A45" w14:paraId="39FAEC92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E5360F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FBBAEE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30F50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361BF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0,   0.9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DA97B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2081F" w:rsidRPr="00150A45" w14:paraId="701E2CAF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A52738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Se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6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826243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48DBC0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23396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8,   0.6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5D15E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E2081F" w:rsidRPr="00150A45" w14:paraId="6B3D9C25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0A539B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A53E1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4C9D5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3C5B3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2,   0.4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84DDC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50EA8838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59C2AC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211CE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5FC91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B2C0D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65,   2.3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9CBC2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4C583A2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078AFB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Ju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7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0F93A5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3F42E4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9F5FC4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3,   0.2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DBBBE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E2081F" w:rsidRPr="00150A45" w14:paraId="2BDCBF58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857C68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A67F95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D65A3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4F223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17,   0.5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E0104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2DBFD7C1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EA5671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A719CB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955EB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5F443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7.64,   7.7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C97CA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E2081F" w:rsidRPr="00150A45" w14:paraId="5DD0D628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3C4CCB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Junior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8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EEA53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45A1F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63A99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6,   0.7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6EFC4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E2081F" w:rsidRPr="00150A45" w14:paraId="798AEEF3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FB4965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F98C2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983C07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E7B637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28,   0.6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EA34B4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1068373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1FDE78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4A7D44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875E0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2F92F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8.10,   8.0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25750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E2081F" w:rsidRPr="00150A45" w14:paraId="375FCB6C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21EDB5AF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ndogenous effects</w:t>
            </w:r>
          </w:p>
        </w:tc>
      </w:tr>
      <w:tr w:rsidR="00E2081F" w:rsidRPr="00150A45" w14:paraId="03AF8E29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10BC7B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Inertia (γ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BF8F33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97996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E54AE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92,  -0.1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77602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33DA510A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0ED68E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DE2DA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89267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494C82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79,   0.0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CF757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289AE0DF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963BB6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1874C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447F0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CB45F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22,  -0.0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4783D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1C43EAE3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8B1A33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Degre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1CED3B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9CD47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98EDF6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84,   1.7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1D188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669FB7E0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496BE2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6091CF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A9A1F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B7B0A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73,   1.3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01301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3D7B4FF3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85E096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9CA0D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D451AC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4DF1F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0,   1.3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48CA0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2081F" w:rsidRPr="00150A45" w14:paraId="0CABAF92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EB6FC3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cency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F699C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B76524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3FC96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1.24,   1.5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B1E839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42BE811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17B3AD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8D634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25BF4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28F57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99,   1.2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5EBAA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77360A7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372CBF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086D7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C5C762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22D7CA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1.66,   2.3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14CFC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F9EA120" w14:textId="77777777" w:rsidTr="00E2081F">
        <w:trPr>
          <w:trHeight w:val="300"/>
        </w:trPr>
        <w:tc>
          <w:tcPr>
            <w:tcW w:w="63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304FC754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lternative explanations</w:t>
            </w:r>
          </w:p>
        </w:tc>
      </w:tr>
      <w:tr w:rsidR="00E2081F" w:rsidRPr="00150A45" w14:paraId="2E758E13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398510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Colocation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68109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51556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466DD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1,   0.3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F0C30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E2081F" w:rsidRPr="00150A45" w14:paraId="64A96FAA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ED835C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94336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8549C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6CB3F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2,   0.2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40953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2081F" w:rsidRPr="00150A45" w14:paraId="4AF3A5D1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32DC34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A9FBB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2ABC2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80024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96,   0.2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E316E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2081F" w:rsidRPr="00150A45" w14:paraId="7EB585FB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02D185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Homophily ag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9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0BC48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7E6F3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7D7DD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7,   0.0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51EB1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E2081F" w:rsidRPr="00150A45" w14:paraId="043A2326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4E1F53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88B1D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1C73A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8DBDF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01,   0.1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BE511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5F861887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5630DF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1BC08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B5E84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9D324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3,   0.2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9EAE0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E2081F" w:rsidRPr="00150A45" w14:paraId="40E35629" w14:textId="77777777" w:rsidTr="00E2081F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667EDC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Homophily tenure (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19B30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University (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0F4DA5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68550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0,   0.0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92D43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E2081F" w:rsidRPr="00150A45" w14:paraId="5846987F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C6D2E1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8F433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search Lab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lab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115FE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98139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5,   0.1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034E51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E2081F" w:rsidRPr="00150A45" w14:paraId="7CC8EA34" w14:textId="77777777" w:rsidTr="00E2081F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7552FD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A19B7B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Private Company (</w:t>
            </w: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AA4C3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B3B88B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4,   0.0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F7C18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E2081F" w:rsidRPr="00150A45" w14:paraId="6A171C59" w14:textId="77777777" w:rsidTr="00E2081F">
        <w:trPr>
          <w:trHeight w:val="240"/>
        </w:trPr>
        <w:tc>
          <w:tcPr>
            <w:tcW w:w="63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DBEA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Notes: 95% CI, the equal-tailed 95% credible interval; pd, probability of direction</w:t>
            </w:r>
          </w:p>
        </w:tc>
      </w:tr>
    </w:tbl>
    <w:p w14:paraId="729290EC" w14:textId="77777777" w:rsidR="00ED3A48" w:rsidRPr="00150A45" w:rsidRDefault="00ED3A48" w:rsidP="00ED3A48"/>
    <w:p w14:paraId="5294E0C6" w14:textId="1BA67419" w:rsidR="00EB7816" w:rsidRPr="00150A45" w:rsidRDefault="00EB7816" w:rsidP="00EB7816">
      <w:pPr>
        <w:pStyle w:val="Caption"/>
        <w:keepNext/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>Table S2 Posterior summaries for pairwise differences in beta parameters across organisational contexts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880"/>
        <w:gridCol w:w="1160"/>
        <w:gridCol w:w="620"/>
        <w:gridCol w:w="1300"/>
        <w:gridCol w:w="620"/>
      </w:tblGrid>
      <w:tr w:rsidR="005102CA" w:rsidRPr="00150A45" w14:paraId="2DBAC8CE" w14:textId="77777777" w:rsidTr="005102CA">
        <w:trPr>
          <w:trHeight w:val="360"/>
        </w:trPr>
        <w:tc>
          <w:tcPr>
            <w:tcW w:w="188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38FED061" w14:textId="77777777" w:rsidR="005102CA" w:rsidRPr="00150A45" w:rsidRDefault="005102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16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228CDCE7" w14:textId="77777777" w:rsidR="005102CA" w:rsidRPr="00150A45" w:rsidRDefault="005102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6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11033E39" w14:textId="77777777" w:rsidR="005102CA" w:rsidRPr="00150A45" w:rsidRDefault="005102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β</w:t>
            </w:r>
          </w:p>
        </w:tc>
        <w:tc>
          <w:tcPr>
            <w:tcW w:w="130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4476BBF1" w14:textId="77777777" w:rsidR="005102CA" w:rsidRPr="00150A45" w:rsidRDefault="005102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1A14DEF9" w14:textId="77777777" w:rsidR="005102CA" w:rsidRPr="00150A45" w:rsidRDefault="005102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</w:tr>
      <w:tr w:rsidR="005102CA" w:rsidRPr="00150A45" w14:paraId="7A7CD77A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71B65236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homophily</w:t>
            </w:r>
          </w:p>
        </w:tc>
      </w:tr>
      <w:tr w:rsidR="005102CA" w:rsidRPr="00150A45" w14:paraId="39713AB7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26358E3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55AFCA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45C27B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42CA5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5, -0.0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5852E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102CA" w:rsidRPr="00150A45" w14:paraId="5D7B85AC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7E64D4E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308678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A3A155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170F76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63, -0.4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CFBC6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58981B90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6C3F18C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166E7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978BB7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D7BAD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3, -0.0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273E9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5102CA" w:rsidRPr="00150A45" w14:paraId="19EF614D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E6649D0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2A9CF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ED54305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78D7A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5,  0.1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F519E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5102CA" w:rsidRPr="00150A45" w14:paraId="345C0D9B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F748B2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0B629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0D2D5C9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60551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6,  1.6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1AC26DF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5102CA" w:rsidRPr="00150A45" w14:paraId="73B774B8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A82CFE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6F57B2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83FBAB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5A84D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5,  1.7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2A73560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5102CA" w:rsidRPr="00150A45" w14:paraId="563DB9AD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6005B6AB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lationship effects</w:t>
            </w:r>
          </w:p>
        </w:tc>
      </w:tr>
      <w:tr w:rsidR="005102CA" w:rsidRPr="00150A45" w14:paraId="789684C6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9090FD8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Friendship ti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B19DD3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005EA7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3BEC96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21, -0.2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2EFE7A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39AACA30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1709172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688A373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F32EDF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659EE6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2,  0.9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1C245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5102CA" w:rsidRPr="00150A45" w14:paraId="37D67516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81B7032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FAC296B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ABDE65C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3B0DE5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44,  1.5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E90E60E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48D896FC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956AA3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Advice ti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CC653B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546831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2DFEE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0,  0.4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981133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5102CA" w:rsidRPr="00150A45" w14:paraId="7E01FA69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82529F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C8FD6C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AECD49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606341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68,  1.9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088C7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45C5A287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CF0830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DFB189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AA9044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6D3CB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63,  1.8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BF4BA5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6CDA5DC8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49F8E79D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atus effects</w:t>
            </w:r>
          </w:p>
        </w:tc>
      </w:tr>
      <w:tr w:rsidR="005102CA" w:rsidRPr="00150A45" w14:paraId="052AAD69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04CA32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Ju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9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71B5BB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99774F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82DBA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3,  0.3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317A3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5102CA" w:rsidRPr="00150A45" w14:paraId="60FDCAA0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14B3A4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08D482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CD50D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A2811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4,  1.3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3E8840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5102CA" w:rsidRPr="00150A45" w14:paraId="75BF0A1D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35351FE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7D2609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28F9EC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08844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7,  1.2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C6DAA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5102CA" w:rsidRPr="00150A45" w14:paraId="46FB65A4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CF3E56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Se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B3BB30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21116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CA67F8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5,  0.0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7649D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102CA" w:rsidRPr="00150A45" w14:paraId="6D6D803E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57728A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608ED3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E5418E9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B4C577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6, -0.2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C4729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1D78B695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CDDC5DC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FC3BA7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892806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D1240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8, -0.0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610E91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102CA" w:rsidRPr="00150A45" w14:paraId="363A7AEA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3B0126CE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x Relationship</w:t>
            </w:r>
          </w:p>
        </w:tc>
      </w:tr>
      <w:tr w:rsidR="005102CA" w:rsidRPr="00150A45" w14:paraId="5D1DE6E4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C8A20D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Advic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1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1A12DF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52D525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C7C80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1,  0.6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50A6D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5102CA" w:rsidRPr="00150A45" w14:paraId="375BDD0E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F2F8FA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EA780F7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0B6882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B528D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65,  0.4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3EC328C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5102CA" w:rsidRPr="00150A45" w14:paraId="6A5A525F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A3C44C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26F582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2A5620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AF872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45,  0.1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E0DBB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5102CA" w:rsidRPr="00150A45" w14:paraId="25CE3F0B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617049E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Advic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18EFC6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B3589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25B8F7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9,  0.8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9CDCC5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5102CA" w:rsidRPr="00150A45" w14:paraId="32E50BEB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4555BC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AF4993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A6432D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6BE6B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2.73,  0.3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7F04B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102CA" w:rsidRPr="00150A45" w14:paraId="336B4275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80700A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AFD430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6C1C0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7B927C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2.79,  0.0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4AF4808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5102CA" w:rsidRPr="00150A45" w14:paraId="6336BB29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4E15D65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Friendship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3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C8ABD4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74D06F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6D2C2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8,  1.1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43E1B5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5102CA" w:rsidRPr="00150A45" w14:paraId="21702683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5B70F0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C75D8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5CA8EF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6C9DA4E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30,  0.9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C8910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5102CA" w:rsidRPr="00150A45" w14:paraId="7CB46C63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682442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7E9BB0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2775E5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E2AC8E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56,  0.3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029FAD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5102CA" w:rsidRPr="00150A45" w14:paraId="5BB2D568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0AF092D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Friendship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FFDCE3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3C9CCA1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FBBFFF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1,  1.9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58CCB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5102CA" w:rsidRPr="00150A45" w14:paraId="7C887FB3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6B1EED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323A15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8F06EBA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AD4A84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-15.58,  0.8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490D1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102CA" w:rsidRPr="00150A45" w14:paraId="00763E0A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B97ED6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7AD67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8180F9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3D94B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-16.26, -0.0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7F1C8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102CA" w:rsidRPr="00150A45" w14:paraId="74BEA079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5336B4B0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ender x status</w:t>
            </w:r>
          </w:p>
        </w:tc>
      </w:tr>
      <w:tr w:rsidR="005102CA" w:rsidRPr="00150A45" w14:paraId="19AEFA4C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01F33C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Se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5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120979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0238E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4ED15C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7,  0.9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C29A8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5102CA" w:rsidRPr="00150A45" w14:paraId="494E3A5E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8C4F37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BE50B0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2A4BF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B0853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5,  1.1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F363F3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5102CA" w:rsidRPr="00150A45" w14:paraId="3445ACA2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92200DD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87FA87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A2B128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733A7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6,  0.6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6981AB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5102CA" w:rsidRPr="00150A45" w14:paraId="09A5E05D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FFC87A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Se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6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EC4850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9F05A6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A869F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3,  1.1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F5756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5102CA" w:rsidRPr="00150A45" w14:paraId="528CD654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B9D117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B51A7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C42AB5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1A72A6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45,  2.6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13C58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3861F792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007470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3BE02F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E14375A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89C5BB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39,  2.1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77B4D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3E2397F6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16376D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Ju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7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FD368BA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65981C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08963A2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03,  0.8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C0024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102CA" w:rsidRPr="00150A45" w14:paraId="122D247B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689871E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117712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11BA0A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51AFCED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7.57,  7.7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66147F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5102CA" w:rsidRPr="00150A45" w14:paraId="7659DA91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8DD3C1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A56AA5A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D2056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27126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8.00,  7.3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FA7B51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5102CA" w:rsidRPr="00150A45" w14:paraId="384B64D2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022EE8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Women dyad x</w:t>
            </w:r>
            <w:r w:rsidRPr="00150A45">
              <w:rPr>
                <w:rFonts w:ascii="Arial" w:hAnsi="Arial" w:cs="Arial"/>
                <w:sz w:val="16"/>
                <w:szCs w:val="16"/>
              </w:rPr>
              <w:br/>
              <w:t xml:space="preserve"> Junior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8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2582A5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11A01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036D23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34,  0.6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2B759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5102CA" w:rsidRPr="00150A45" w14:paraId="3DD95555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F6797E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3AEA3C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38C28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8CBBB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8.44,  7.7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0A5E88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5102CA" w:rsidRPr="00150A45" w14:paraId="1CE85ED7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5AB741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92A5BA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EC8997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667487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8.56,  7.6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53B23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5102CA" w:rsidRPr="00150A45" w14:paraId="0C025B32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198B31CE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ndogenous effects</w:t>
            </w:r>
          </w:p>
        </w:tc>
      </w:tr>
      <w:tr w:rsidR="005102CA" w:rsidRPr="00150A45" w14:paraId="06E07875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17138D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Inertia (Δγ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F9EB2B2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3A5D04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0F09C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0,  0.7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F77215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5102CA" w:rsidRPr="00150A45" w14:paraId="4449440F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C79D866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6FAE3A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7BB392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A4D356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0,  0.5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4C6847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5102CA" w:rsidRPr="00150A45" w14:paraId="0C04B1D3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9C4CC3D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DC235E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459382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38AB36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98,  0.4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0CE6F2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5102CA" w:rsidRPr="00150A45" w14:paraId="1CAA6A9B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B26B250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Degre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93658E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ABBECB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C3532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80,  0.3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59DE1B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5102CA" w:rsidRPr="00150A45" w14:paraId="58708757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0C88A02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63566E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F77C6C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6D197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81,  0.1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77E3F1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5102CA" w:rsidRPr="00150A45" w14:paraId="4C710372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004F8E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CECAFC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4DD71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E40D03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51,  0.3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7809F6D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5102CA" w:rsidRPr="00150A45" w14:paraId="3F6C183F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69E0701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Recency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7F7BFF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0C495D2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B444E5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51, -0.1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C3FA73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4E3E2AEB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0EAF624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0F180F8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ED8549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1EF72B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21,  0.9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FD088E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626708EE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2015276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C55195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D79D5D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BCE9A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55,  1.2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5B8E18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5102CA" w:rsidRPr="00150A45" w14:paraId="7F1CE99A" w14:textId="77777777" w:rsidTr="005102CA">
        <w:trPr>
          <w:trHeight w:val="300"/>
        </w:trPr>
        <w:tc>
          <w:tcPr>
            <w:tcW w:w="55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25CE86FA" w14:textId="77777777" w:rsidR="005102CA" w:rsidRPr="00150A45" w:rsidRDefault="005102C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lternative explanations</w:t>
            </w:r>
          </w:p>
        </w:tc>
      </w:tr>
      <w:tr w:rsidR="005102CA" w:rsidRPr="00150A45" w14:paraId="0B3822B8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33AAF6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lastRenderedPageBreak/>
              <w:t>Colocation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D68095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B3C13CC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AD038E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26,  0.1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22B2F4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5102CA" w:rsidRPr="00150A45" w14:paraId="56417579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398ABC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0307A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4A4086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9A5C3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14,  0.1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D0E72C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102CA" w:rsidRPr="00150A45" w14:paraId="3EEA7BAB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4491C7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994B91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F4F66F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89EC45C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1.06,  0.20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DFD490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5102CA" w:rsidRPr="00150A45" w14:paraId="2D4C9B90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497236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Homophily ag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19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536809B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6F0B81D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D4097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 0.01,  0.3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07C581A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102CA" w:rsidRPr="00150A45" w14:paraId="7177D56D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EF8AD0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134EA5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BCED1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ADFE9A3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19,  0.37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12F61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5102CA" w:rsidRPr="00150A45" w14:paraId="2F2B379F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D43A738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72C31E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8B44372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68C355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35,  0.1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E65A83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5102CA" w:rsidRPr="00150A45" w14:paraId="011FED00" w14:textId="77777777" w:rsidTr="005102C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01950C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sz w:val="16"/>
                <w:szCs w:val="16"/>
              </w:rPr>
              <w:t>Homophily tenure (Δβ</w:t>
            </w:r>
            <w:r w:rsidRPr="00150A45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Pr="00150A4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BFAF5F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b - </w:t>
            </w:r>
            <w:proofErr w:type="spellStart"/>
            <w:r w:rsidRPr="00150A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B7AA53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C0E11B0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03,  0.2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C9571F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102CA" w:rsidRPr="00150A45" w14:paraId="4721B26F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0D3B6F9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1F521C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s - </w:t>
            </w:r>
            <w:proofErr w:type="spellStart"/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un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9DB2DE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E3DF6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48,  0.1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FECD96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5102CA" w:rsidRPr="00150A45" w14:paraId="6404AE18" w14:textId="77777777" w:rsidTr="005102C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2C715FA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A306DD" w14:textId="77777777" w:rsidR="005102CA" w:rsidRPr="00150A45" w:rsidRDefault="005102C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i/>
                <w:iCs/>
                <w:sz w:val="16"/>
                <w:szCs w:val="16"/>
              </w:rPr>
              <w:t>bus - l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4B2D78" w14:textId="77777777" w:rsidR="005102CA" w:rsidRPr="00150A45" w:rsidRDefault="005102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1C1E9F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 -0.61,  0.05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CFA549" w14:textId="77777777" w:rsidR="005102CA" w:rsidRPr="00150A45" w:rsidRDefault="005102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5102CA" w:rsidRPr="00150A45" w14:paraId="32D35D76" w14:textId="77777777" w:rsidTr="005102CA">
        <w:trPr>
          <w:trHeight w:val="240"/>
        </w:trPr>
        <w:tc>
          <w:tcPr>
            <w:tcW w:w="55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7C0FD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Notes: Δβ, difference in β parameters between organisational contexts;</w:t>
            </w:r>
          </w:p>
        </w:tc>
      </w:tr>
      <w:tr w:rsidR="005102CA" w:rsidRPr="00150A45" w14:paraId="53DE607E" w14:textId="77777777" w:rsidTr="005102CA">
        <w:trPr>
          <w:trHeight w:val="240"/>
        </w:trPr>
        <w:tc>
          <w:tcPr>
            <w:tcW w:w="55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55081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95% CI, the equal-tailed 95% credible interval; pd, probability of direction;</w:t>
            </w:r>
          </w:p>
        </w:tc>
      </w:tr>
      <w:tr w:rsidR="005102CA" w:rsidRPr="00150A45" w14:paraId="55F738E4" w14:textId="77777777" w:rsidTr="005102CA">
        <w:trPr>
          <w:trHeight w:val="240"/>
        </w:trPr>
        <w:tc>
          <w:tcPr>
            <w:tcW w:w="55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8B6BD" w14:textId="77777777" w:rsidR="005102CA" w:rsidRPr="00150A45" w:rsidRDefault="005102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</w:t>
            </w:r>
            <w:proofErr w:type="spellEnd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, university; lab, research lab; bus, private company</w:t>
            </w:r>
          </w:p>
        </w:tc>
      </w:tr>
    </w:tbl>
    <w:p w14:paraId="08EF0002" w14:textId="77777777" w:rsidR="00EB7816" w:rsidRPr="00150A45" w:rsidRDefault="00EB7816" w:rsidP="00EB7816"/>
    <w:p w14:paraId="3FA4516A" w14:textId="77777777" w:rsidR="00EB7816" w:rsidRPr="00150A45" w:rsidRDefault="00EB7816" w:rsidP="00EB7816">
      <w:pPr>
        <w:pStyle w:val="Caption"/>
        <w:keepNext/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>Table S3 Posterior summaries of probability ratios for gender homophily by relationship tie and organisational context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1760"/>
        <w:gridCol w:w="1640"/>
        <w:gridCol w:w="680"/>
        <w:gridCol w:w="1280"/>
        <w:gridCol w:w="680"/>
      </w:tblGrid>
      <w:tr w:rsidR="00E2081F" w:rsidRPr="00150A45" w14:paraId="0E0F5A13" w14:textId="77777777" w:rsidTr="00E2081F">
        <w:trPr>
          <w:trHeight w:val="360"/>
        </w:trPr>
        <w:tc>
          <w:tcPr>
            <w:tcW w:w="176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216F7DA8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 Contrast</w:t>
            </w:r>
          </w:p>
        </w:tc>
        <w:tc>
          <w:tcPr>
            <w:tcW w:w="164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4D345D10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68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CE31E87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128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0171A93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71636B11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</w:tr>
      <w:tr w:rsidR="00E2081F" w:rsidRPr="00150A45" w14:paraId="430BEC4A" w14:textId="77777777" w:rsidTr="00E2081F">
        <w:trPr>
          <w:trHeight w:val="300"/>
        </w:trPr>
        <w:tc>
          <w:tcPr>
            <w:tcW w:w="604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7DFF37C8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2081F" w:rsidRPr="00150A45" w14:paraId="603CC921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B74BDA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9CA9A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253A6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83EF10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7, 0.8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B1E22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2DE0A8AF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6FCD93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261833" w14:textId="783259C5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7B5B1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62068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2, 0.5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7A130F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2D2BF753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EB40E7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C9B398D" w14:textId="3EAAE449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FBC60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E8619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9, 11.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F4CB6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E2081F" w:rsidRPr="00150A45" w14:paraId="15CDD3C9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ABBFAE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94476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84271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DB793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79, 3.0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9C5013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E2081F" w:rsidRPr="00150A45" w14:paraId="3CE12723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442904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8A5A77E" w14:textId="3D0498D0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17735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CB110B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1, 1.0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DB588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0FED7029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4A7449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FFAE73" w14:textId="74674AA9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ED437D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E6EE03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8, 0.5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E9C5EC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624C3350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2F4834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5CFEF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AEA1E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85CFA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3, 0.7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7CA82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6B9F0C81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0597F0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6ABF6E" w14:textId="39A83333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3EA5E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47002B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8, 0.9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25C26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2081F" w:rsidRPr="00150A45" w14:paraId="6A4AD85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FAFA81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0CFBA72" w14:textId="04C10479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305D3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674CA7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9, 72.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89108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E2081F" w:rsidRPr="00150A45" w14:paraId="2839A42F" w14:textId="77777777" w:rsidTr="00E2081F">
        <w:trPr>
          <w:trHeight w:val="300"/>
        </w:trPr>
        <w:tc>
          <w:tcPr>
            <w:tcW w:w="604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545A5347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vice</w:t>
            </w:r>
          </w:p>
        </w:tc>
      </w:tr>
      <w:tr w:rsidR="00E2081F" w:rsidRPr="00150A45" w14:paraId="2CE53B24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65C6D4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D9EEB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A8218C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61BD8B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1, 11.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56C58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E2081F" w:rsidRPr="00150A45" w14:paraId="581C5F32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11A9F2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5589B86" w14:textId="7BD53A5E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531D00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8C611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82, 3.2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27686C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E2081F" w:rsidRPr="00150A45" w14:paraId="53671A2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37CED2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A227BC" w14:textId="3E2D32FE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DB573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AD1BC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0.8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20EF8A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2081F" w:rsidRPr="00150A45" w14:paraId="1599C213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56430E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B5C23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E9D60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C4E75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4, 10.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ECE1A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E2081F" w:rsidRPr="00150A45" w14:paraId="23E83530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6B716C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8F20C96" w14:textId="670A0413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8D9C21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4F7BFE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4, 1.5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89C8C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E2081F" w:rsidRPr="00150A45" w14:paraId="2F0EDFDA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E4D437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20E0BA" w14:textId="064B49E3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95A0C8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9F390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0.2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5CE01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8DD7354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8AE78D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5E0D3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2D092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9C4529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2, 1.73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BA2352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E2081F" w:rsidRPr="00150A45" w14:paraId="7D429F2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29E41D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C50DDA0" w14:textId="115E3C0B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531B0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4044C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64, 1.7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9AE4A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E2081F" w:rsidRPr="00150A45" w14:paraId="7D5D847D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FE075C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125E2E" w14:textId="67323CC6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8B3E84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E3806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2, 12.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C2C71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E2081F" w:rsidRPr="00150A45" w14:paraId="208D28F0" w14:textId="77777777" w:rsidTr="00E2081F">
        <w:trPr>
          <w:trHeight w:val="300"/>
        </w:trPr>
        <w:tc>
          <w:tcPr>
            <w:tcW w:w="604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07B0B144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riendship</w:t>
            </w:r>
          </w:p>
        </w:tc>
      </w:tr>
      <w:tr w:rsidR="00E2081F" w:rsidRPr="00150A45" w14:paraId="638DA4BF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268519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0FA00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7AAB3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066CA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4, 6.4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F8384E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E2081F" w:rsidRPr="00150A45" w14:paraId="38C993F4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BF61AA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68C498" w14:textId="0D525C69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4ACBD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97AE20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77, 2.5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3E081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E2081F" w:rsidRPr="00150A45" w14:paraId="61D9496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3DCEA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2CF245" w14:textId="2BAFF1E0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5571D9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17834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3.43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14D91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2081F" w:rsidRPr="00150A45" w14:paraId="6A810489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7E2E76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D3A66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A42E7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974BA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7, 6.4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83EC10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E2081F" w:rsidRPr="00150A45" w14:paraId="00795F1F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297DC6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6F02793" w14:textId="17DEEE0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2B147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BDA9F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89, 2.4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02E6F8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249FEA45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B42C9E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48921C" w14:textId="5E5E393D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71A36C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B36A3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2, 1.0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FFCE7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E2081F" w:rsidRPr="00150A45" w14:paraId="5881E7E5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5EB206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46BFE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3CA20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21180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2, 6.1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A469F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E2081F" w:rsidRPr="00150A45" w14:paraId="779AC884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AAA1AC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AD11A6E" w14:textId="5FC6C9ED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EFD04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515A68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5, 2.0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A2837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E2081F" w:rsidRPr="00150A45" w14:paraId="04EC2449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80B710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FCFEBA" w14:textId="683D7119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C4FAD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4D7D8B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32.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A15FF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2081F" w:rsidRPr="00150A45" w14:paraId="065073CB" w14:textId="77777777" w:rsidTr="00E2081F">
        <w:trPr>
          <w:trHeight w:val="300"/>
        </w:trPr>
        <w:tc>
          <w:tcPr>
            <w:tcW w:w="604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7238C0FC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in Effects</w:t>
            </w:r>
          </w:p>
        </w:tc>
      </w:tr>
      <w:tr w:rsidR="00E2081F" w:rsidRPr="00150A45" w14:paraId="3F380519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776E9F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Advice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No advi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FAA3E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6F132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3EECD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88, 2.5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1142A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3A632323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32866F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0043974" w14:textId="1828AA6B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D1CD16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9B754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1.37, 2.3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EFECF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55E6C31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847DA4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78D59C4" w14:textId="6B1E98A5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B97FBC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B66065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6.64, 73.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0F316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DCAA93E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0D7033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Frien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No frie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3A29E0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09679D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7CC350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1.72, 10.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019EDF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767B6D4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2CB962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4D1059" w14:textId="0FD2E09D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 La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278CB46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1B04F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69, 1.4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A9A249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E2081F" w:rsidRPr="00150A45" w14:paraId="3FF4CA18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81D341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64E9DF" w14:textId="27FFA574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6CBF7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F92B1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2.56, 21.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F5FCE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05009EC9" w14:textId="77777777" w:rsidTr="00E2081F">
        <w:trPr>
          <w:trHeight w:val="240"/>
        </w:trPr>
        <w:tc>
          <w:tcPr>
            <w:tcW w:w="60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9C4D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Notes: PR, probability ratio computed as exp(2 × linear predictor);</w:t>
            </w:r>
          </w:p>
        </w:tc>
      </w:tr>
      <w:tr w:rsidR="00E2081F" w:rsidRPr="00150A45" w14:paraId="16614FD1" w14:textId="77777777" w:rsidTr="00E2081F">
        <w:trPr>
          <w:trHeight w:val="240"/>
        </w:trPr>
        <w:tc>
          <w:tcPr>
            <w:tcW w:w="60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D8271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95% CI, the equal-tailed 95% credible interval; pd, probability of direction</w:t>
            </w:r>
          </w:p>
        </w:tc>
      </w:tr>
    </w:tbl>
    <w:p w14:paraId="6FEA3FA2" w14:textId="77777777" w:rsidR="00E2081F" w:rsidRPr="00150A45" w:rsidRDefault="00E2081F" w:rsidP="00EB7816">
      <w:pPr>
        <w:pStyle w:val="Caption"/>
        <w:keepNext/>
        <w:rPr>
          <w:rFonts w:ascii="Arial" w:hAnsi="Arial" w:cs="Arial"/>
          <w:sz w:val="20"/>
          <w:szCs w:val="20"/>
        </w:rPr>
      </w:pPr>
    </w:p>
    <w:p w14:paraId="7850BDE6" w14:textId="25274E0E" w:rsidR="00EB7816" w:rsidRPr="00150A45" w:rsidRDefault="00F55420" w:rsidP="00EB7816">
      <w:pPr>
        <w:pStyle w:val="Caption"/>
        <w:keepNext/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 xml:space="preserve"> Table S4 Posterior summaries of probability ratios for gender homophily by seniority status and organisational context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1760"/>
        <w:gridCol w:w="1640"/>
        <w:gridCol w:w="680"/>
        <w:gridCol w:w="1420"/>
        <w:gridCol w:w="680"/>
      </w:tblGrid>
      <w:tr w:rsidR="00E2081F" w:rsidRPr="00150A45" w14:paraId="558E72C7" w14:textId="77777777" w:rsidTr="00E2081F">
        <w:trPr>
          <w:trHeight w:val="360"/>
        </w:trPr>
        <w:tc>
          <w:tcPr>
            <w:tcW w:w="176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68C8AF9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 Contrast</w:t>
            </w:r>
          </w:p>
        </w:tc>
        <w:tc>
          <w:tcPr>
            <w:tcW w:w="164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38BC5E94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68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2D8531BA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14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9D17DDE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24D68A90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</w:tr>
      <w:tr w:rsidR="00E2081F" w:rsidRPr="00150A45" w14:paraId="3777615B" w14:textId="77777777" w:rsidTr="00E2081F">
        <w:trPr>
          <w:trHeight w:val="300"/>
        </w:trPr>
        <w:tc>
          <w:tcPr>
            <w:tcW w:w="61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54D62C89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2081F" w:rsidRPr="00150A45" w14:paraId="00362E4D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9DEB4E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FCDE6E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1F99DC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5E6F7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7,    0.89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E6898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063D348B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99AECE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7803FB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18AB10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677A5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2,    0.5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CE8E7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1489A4DB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51577E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A50C9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DFED1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968F9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9,    11.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50ED18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E2081F" w:rsidRPr="00150A45" w14:paraId="46726743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F86137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A6898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0F63E0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1B691C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79,    3.0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031CB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E2081F" w:rsidRPr="00150A45" w14:paraId="14A3F511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DF03EB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4A205D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C6AE0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F0FCAF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1,    1.0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BEA3FF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687A15E7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0FD520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40FA5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4D091A0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6FA5E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8,    0.5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63C75A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37DECEC8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EA737D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16867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31DFD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3644B8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3,    0.7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B2B53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444A9042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9AF934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B2666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A0F8C9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191F49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28,    0.9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604BD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2081F" w:rsidRPr="00150A45" w14:paraId="50583C49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B8D184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EEA4A7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389BA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FB8A52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9,    72.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A454DC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E2081F" w:rsidRPr="00150A45" w14:paraId="78793727" w14:textId="77777777" w:rsidTr="00E2081F">
        <w:trPr>
          <w:trHeight w:val="300"/>
        </w:trPr>
        <w:tc>
          <w:tcPr>
            <w:tcW w:w="61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640D977B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Junior</w:t>
            </w:r>
          </w:p>
        </w:tc>
      </w:tr>
      <w:tr w:rsidR="00E2081F" w:rsidRPr="00150A45" w14:paraId="105F08CD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D45BB7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35BE7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D7B25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E1A3C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2,    2.2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F54B98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E2081F" w:rsidRPr="00150A45" w14:paraId="660268DF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E16B4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DC5AB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29181A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328266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57,    1.23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5640D7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E2081F" w:rsidRPr="00150A45" w14:paraId="568F9B0C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57E1B17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E2004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6322D4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DFF526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1.6e+0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085AC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E2081F" w:rsidRPr="00150A45" w14:paraId="7CDF1723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E3C06E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E0D8A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FE5571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4BCD7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52,    3.5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158D6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E2081F" w:rsidRPr="00150A45" w14:paraId="445DAAF7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5878EA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79718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A04B9A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5340A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92,    2.03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EE4A36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2081F" w:rsidRPr="00150A45" w14:paraId="17A806BC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874ABE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EF4C06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84E07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AA41AE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  1e+06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4A922C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E2081F" w:rsidRPr="00150A45" w14:paraId="68ED85B5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417171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DCA69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EED5C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8C099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8,    2.3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F59891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E2081F" w:rsidRPr="00150A45" w14:paraId="6EF7864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B2F53B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AC2B1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4FECCE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06A94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6,    1.0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099FFC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11187B6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E863E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4E9C9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0D9513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0DDCC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0, 3.5e+1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ADBE62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E2081F" w:rsidRPr="00150A45" w14:paraId="60ACC737" w14:textId="77777777" w:rsidTr="00E2081F">
        <w:trPr>
          <w:trHeight w:val="300"/>
        </w:trPr>
        <w:tc>
          <w:tcPr>
            <w:tcW w:w="61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7342B1D2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enior</w:t>
            </w:r>
          </w:p>
        </w:tc>
      </w:tr>
      <w:tr w:rsidR="00E2081F" w:rsidRPr="00150A45" w14:paraId="11EE6D67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5F636178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9F264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E8CBBB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0A960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9,    1.5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92B6C8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E2081F" w:rsidRPr="00150A45" w14:paraId="5813F8B9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2E7C87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02FC2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A8FA24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52882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30,    0.9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03DA5F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26D72288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139B9D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E9A11F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7AF18E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35C15C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1.58,     20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BCAA1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059387AD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65488F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ix gender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16F8C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052684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76FC9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3,    4.2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3C4879D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E2081F" w:rsidRPr="00150A45" w14:paraId="69510A6C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7C8B21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64153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F8D923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2E9E79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68,    2.6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88249A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E2081F" w:rsidRPr="00150A45" w14:paraId="5118A5E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6509C14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247A34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50556D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1EA26F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8,    1.1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E6A36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2081F" w:rsidRPr="00150A45" w14:paraId="0A8E35E7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9A15AD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Women dyad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Men dya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E26043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37C178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9F91C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4,    1.8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6A7485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E2081F" w:rsidRPr="00150A45" w14:paraId="42B4D115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0CB696B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C1B6DD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910CD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A62B5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7,    0.8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DD9418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0C02176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DC5ED12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24883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8B1E38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131B9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3.17,     480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155F9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69E96C86" w14:textId="77777777" w:rsidTr="00E2081F">
        <w:trPr>
          <w:trHeight w:val="300"/>
        </w:trPr>
        <w:tc>
          <w:tcPr>
            <w:tcW w:w="6180" w:type="dxa"/>
            <w:gridSpan w:val="5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47498112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Main Effects</w:t>
            </w:r>
          </w:p>
        </w:tc>
      </w:tr>
      <w:tr w:rsidR="00E2081F" w:rsidRPr="00150A45" w14:paraId="6609A934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AF53A7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Junior-Junior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Junior-Seni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D1467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3883B0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4CB36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41,    1.1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58AB9D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7FA3B30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BAD203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B975C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4E956E5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6B7811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58,    1.04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8DFE01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081F" w:rsidRPr="00150A45" w14:paraId="26E78EE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61919D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0153C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F6D63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D862580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57,    8.3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E59679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E2081F" w:rsidRPr="00150A45" w14:paraId="50B5FAB2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1C630519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Senior-Senior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Junio-Juni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DC7523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2AAFD47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4C33DB8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1.04,    4.4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23AD24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2081F" w:rsidRPr="00150A45" w14:paraId="26A5496A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705F567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4858D7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291E85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8A91EB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74,    1.81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90CAF1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E2081F" w:rsidRPr="00150A45" w14:paraId="6D4FFF5E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DFE355C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C51D9B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B19623F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DAE9E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03,    0.7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44BDC53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2081F" w:rsidRPr="00150A45" w14:paraId="020654D3" w14:textId="77777777" w:rsidTr="00E2081F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3104A13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Senior-Senior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/</w:t>
            </w: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br/>
              <w:t>Junior-Seni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9A9ED16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6F9359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18AB2F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89,    2.42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00429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2081F" w:rsidRPr="00150A45" w14:paraId="6D45C316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47F0D33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CE37233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ResearchL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CA10D3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9857045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64,    1.27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30C6C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E2081F" w:rsidRPr="00150A45" w14:paraId="05FB7A47" w14:textId="77777777" w:rsidTr="00E2081F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vAlign w:val="center"/>
            <w:hideMark/>
          </w:tcPr>
          <w:p w14:paraId="285A0F31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205895E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PrivateCompa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973A853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50D556F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[0.17,    0.78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938900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E2081F" w:rsidRPr="00150A45" w14:paraId="4BD8240A" w14:textId="77777777" w:rsidTr="00E2081F">
        <w:trPr>
          <w:trHeight w:val="240"/>
        </w:trPr>
        <w:tc>
          <w:tcPr>
            <w:tcW w:w="6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EAEE4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Notes: PR, probability ratio computed as exp(2 × linear predictor);</w:t>
            </w:r>
          </w:p>
        </w:tc>
      </w:tr>
      <w:tr w:rsidR="00E2081F" w:rsidRPr="00150A45" w14:paraId="0B6EF129" w14:textId="77777777" w:rsidTr="00E2081F">
        <w:trPr>
          <w:trHeight w:val="240"/>
        </w:trPr>
        <w:tc>
          <w:tcPr>
            <w:tcW w:w="6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B6ADA" w14:textId="77777777" w:rsidR="00E2081F" w:rsidRPr="00150A45" w:rsidRDefault="00E208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0A45">
              <w:rPr>
                <w:rFonts w:ascii="Arial" w:hAnsi="Arial" w:cs="Arial"/>
                <w:color w:val="000000"/>
                <w:sz w:val="16"/>
                <w:szCs w:val="16"/>
              </w:rPr>
              <w:t>95% CI, the equal-tailed 95% credible interval; pd, probability of direction</w:t>
            </w:r>
          </w:p>
        </w:tc>
      </w:tr>
    </w:tbl>
    <w:p w14:paraId="0BDF6AE0" w14:textId="77777777" w:rsidR="00F55420" w:rsidRPr="00150A45" w:rsidRDefault="00F55420" w:rsidP="00EB7816"/>
    <w:p w14:paraId="45342D82" w14:textId="6F63DB05" w:rsidR="00F55420" w:rsidRPr="00150A45" w:rsidRDefault="00F55420" w:rsidP="00EB7816">
      <w:pPr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>Table S</w:t>
      </w:r>
      <w:r w:rsidR="00E2081F" w:rsidRPr="00150A45">
        <w:rPr>
          <w:rFonts w:ascii="Arial" w:hAnsi="Arial" w:cs="Arial"/>
          <w:sz w:val="20"/>
          <w:szCs w:val="20"/>
        </w:rPr>
        <w:t>5</w:t>
      </w:r>
      <w:r w:rsidRPr="00150A45">
        <w:rPr>
          <w:rFonts w:ascii="Arial" w:hAnsi="Arial" w:cs="Arial"/>
          <w:sz w:val="20"/>
          <w:szCs w:val="20"/>
        </w:rPr>
        <w:t xml:space="preserve"> Posterior summaries for team-specific random effects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040"/>
        <w:gridCol w:w="800"/>
        <w:gridCol w:w="1520"/>
        <w:gridCol w:w="800"/>
      </w:tblGrid>
      <w:tr w:rsidR="00E2081F" w:rsidRPr="00150A45" w14:paraId="77D0AB8A" w14:textId="77777777" w:rsidTr="00E2081F">
        <w:trPr>
          <w:trHeight w:val="360"/>
        </w:trPr>
        <w:tc>
          <w:tcPr>
            <w:tcW w:w="104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093CB2E8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m ID</w:t>
            </w:r>
          </w:p>
        </w:tc>
        <w:tc>
          <w:tcPr>
            <w:tcW w:w="80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78A83622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γ</w:t>
            </w:r>
          </w:p>
        </w:tc>
        <w:tc>
          <w:tcPr>
            <w:tcW w:w="152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831BDF8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5751CA74" w14:textId="77777777" w:rsidR="00E2081F" w:rsidRPr="00150A45" w:rsidRDefault="00E208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</w:tr>
      <w:tr w:rsidR="00E2081F" w:rsidRPr="00150A45" w14:paraId="2A50C43C" w14:textId="77777777" w:rsidTr="00E2081F">
        <w:trPr>
          <w:trHeight w:val="300"/>
        </w:trPr>
        <w:tc>
          <w:tcPr>
            <w:tcW w:w="4160" w:type="dxa"/>
            <w:gridSpan w:val="4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1B51C073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niversity</w:t>
            </w:r>
          </w:p>
        </w:tc>
      </w:tr>
      <w:tr w:rsidR="00E2081F" w:rsidRPr="00150A45" w14:paraId="080F87E1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84FE12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413F54B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CB628B8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03,  0.71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344F8F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E2081F" w:rsidRPr="00150A45" w14:paraId="79A722A7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6DC710C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1E9AD9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CB48AE3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29,  0.63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540FFE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E2081F" w:rsidRPr="00150A45" w14:paraId="7889AF17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BE94EAA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7B9C1C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120BB89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30,  0.59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FC736A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2081F" w:rsidRPr="00150A45" w14:paraId="44E9A992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0EF0A7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93314B4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7AE15A7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57,  0.28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C81A6D2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E2081F" w:rsidRPr="00150A45" w14:paraId="1BA13523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31B1370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0C5A1E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8E007AF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99, -0.01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593A156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E2081F" w:rsidRPr="00150A45" w14:paraId="5FD05B94" w14:textId="77777777" w:rsidTr="00E2081F">
        <w:trPr>
          <w:trHeight w:val="300"/>
        </w:trPr>
        <w:tc>
          <w:tcPr>
            <w:tcW w:w="4160" w:type="dxa"/>
            <w:gridSpan w:val="4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128051D7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search Lab</w:t>
            </w:r>
          </w:p>
        </w:tc>
      </w:tr>
      <w:tr w:rsidR="00E2081F" w:rsidRPr="00150A45" w14:paraId="6C8BD747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75618A0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CFBA67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D2EE69E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38,  0.47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523A1B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E2081F" w:rsidRPr="00150A45" w14:paraId="71113A19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4BCEA4D8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196DB71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36D6A40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47,  0.41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791D7D1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2081F" w:rsidRPr="00150A45" w14:paraId="4F548D79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CEED4BB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3163E952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0FAAB08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46,  0.40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B802D3F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E2081F" w:rsidRPr="00150A45" w14:paraId="763E9262" w14:textId="77777777" w:rsidTr="00E2081F">
        <w:trPr>
          <w:trHeight w:val="300"/>
        </w:trPr>
        <w:tc>
          <w:tcPr>
            <w:tcW w:w="4160" w:type="dxa"/>
            <w:gridSpan w:val="4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shd w:val="clear" w:color="000000" w:fill="D9D9D9"/>
            <w:noWrap/>
            <w:vAlign w:val="bottom"/>
            <w:hideMark/>
          </w:tcPr>
          <w:p w14:paraId="79C42EA6" w14:textId="77777777" w:rsidR="00E2081F" w:rsidRPr="00150A45" w:rsidRDefault="00E208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ivate Company</w:t>
            </w:r>
          </w:p>
        </w:tc>
      </w:tr>
      <w:tr w:rsidR="00E2081F" w:rsidRPr="00150A45" w14:paraId="0F84B3C8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982B203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5F3F309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ABF60DB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35,  0.65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AF3A16E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E2081F" w:rsidRPr="00150A45" w14:paraId="735DDF69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0F1C9AF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6D32A1A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E02CDBB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54,  0.44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C9B782A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E2081F" w:rsidRPr="00150A45" w14:paraId="612A85A1" w14:textId="77777777" w:rsidTr="00E2081F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350BE98" w14:textId="77777777" w:rsidR="00E2081F" w:rsidRPr="00150A45" w:rsidRDefault="00E2081F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BACCC5E" w14:textId="77777777" w:rsidR="00E2081F" w:rsidRPr="00150A45" w:rsidRDefault="00E2081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2F293BCB" w14:textId="77777777" w:rsidR="00E2081F" w:rsidRPr="00150A45" w:rsidRDefault="00E208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-0.67,  0.40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5BE7A825" w14:textId="77777777" w:rsidR="00E2081F" w:rsidRPr="00150A45" w:rsidRDefault="00E208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E2081F" w:rsidRPr="00150A45" w14:paraId="62EEF0DE" w14:textId="77777777" w:rsidTr="00E2081F">
        <w:trPr>
          <w:trHeight w:val="240"/>
        </w:trPr>
        <w:tc>
          <w:tcPr>
            <w:tcW w:w="41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56ACC" w14:textId="77777777" w:rsidR="00E2081F" w:rsidRPr="00150A45" w:rsidRDefault="00E208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 xml:space="preserve">Notes: γ, team-specific </w:t>
            </w:r>
            <w:proofErr w:type="spellStart"/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 xml:space="preserve"> random effects;</w:t>
            </w:r>
          </w:p>
        </w:tc>
      </w:tr>
      <w:tr w:rsidR="00E2081F" w:rsidRPr="00150A45" w14:paraId="7D20E966" w14:textId="77777777" w:rsidTr="00E2081F">
        <w:trPr>
          <w:trHeight w:val="240"/>
        </w:trPr>
        <w:tc>
          <w:tcPr>
            <w:tcW w:w="41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B6FE9" w14:textId="77777777" w:rsidR="00E2081F" w:rsidRPr="00150A45" w:rsidRDefault="00E208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>95% CI, the equal-tailed 95% credible interval; pd, probability of direction.</w:t>
            </w:r>
          </w:p>
        </w:tc>
      </w:tr>
    </w:tbl>
    <w:p w14:paraId="7EF05ABE" w14:textId="77777777" w:rsidR="00F55420" w:rsidRPr="00150A45" w:rsidRDefault="00F55420" w:rsidP="00EB7816"/>
    <w:p w14:paraId="6E134E1D" w14:textId="653260B6" w:rsidR="004B7918" w:rsidRPr="00150A45" w:rsidRDefault="004B7918" w:rsidP="00EB7816">
      <w:pPr>
        <w:rPr>
          <w:rFonts w:ascii="Arial" w:hAnsi="Arial" w:cs="Arial"/>
          <w:sz w:val="20"/>
          <w:szCs w:val="20"/>
        </w:rPr>
      </w:pPr>
      <w:r w:rsidRPr="00150A45">
        <w:rPr>
          <w:rFonts w:ascii="Arial" w:hAnsi="Arial" w:cs="Arial"/>
          <w:sz w:val="20"/>
          <w:szCs w:val="20"/>
        </w:rPr>
        <w:t>Table S</w:t>
      </w:r>
      <w:r w:rsidR="00E2081F" w:rsidRPr="00150A45">
        <w:rPr>
          <w:rFonts w:ascii="Arial" w:hAnsi="Arial" w:cs="Arial"/>
          <w:sz w:val="20"/>
          <w:szCs w:val="20"/>
        </w:rPr>
        <w:t>6</w:t>
      </w:r>
      <w:r w:rsidRPr="00150A45">
        <w:rPr>
          <w:rFonts w:ascii="Arial" w:hAnsi="Arial" w:cs="Arial"/>
          <w:sz w:val="20"/>
          <w:szCs w:val="20"/>
        </w:rPr>
        <w:t xml:space="preserve"> Posterior summaries for </w:t>
      </w:r>
      <w:r w:rsidR="00E2081F" w:rsidRPr="00150A45">
        <w:rPr>
          <w:rFonts w:ascii="Arial" w:hAnsi="Arial" w:cs="Arial"/>
          <w:sz w:val="20"/>
          <w:szCs w:val="20"/>
        </w:rPr>
        <w:t xml:space="preserve">the </w:t>
      </w:r>
      <w:r w:rsidRPr="00150A45">
        <w:rPr>
          <w:rFonts w:ascii="Arial" w:hAnsi="Arial" w:cs="Arial"/>
          <w:sz w:val="20"/>
          <w:szCs w:val="20"/>
        </w:rPr>
        <w:t>standard deviation of team-specific random effects</w:t>
      </w:r>
    </w:p>
    <w:tbl>
      <w:tblPr>
        <w:tblW w:w="5395" w:type="dxa"/>
        <w:tblLook w:val="04A0" w:firstRow="1" w:lastRow="0" w:firstColumn="1" w:lastColumn="0" w:noHBand="0" w:noVBand="1"/>
      </w:tblPr>
      <w:tblGrid>
        <w:gridCol w:w="2480"/>
        <w:gridCol w:w="755"/>
        <w:gridCol w:w="1325"/>
        <w:gridCol w:w="835"/>
      </w:tblGrid>
      <w:tr w:rsidR="004B7918" w:rsidRPr="00150A45" w14:paraId="41E0FB8C" w14:textId="77777777" w:rsidTr="00E2081F">
        <w:trPr>
          <w:trHeight w:val="360"/>
        </w:trPr>
        <w:tc>
          <w:tcPr>
            <w:tcW w:w="2480" w:type="dxa"/>
            <w:tcBorders>
              <w:top w:val="single" w:sz="4" w:space="0" w:color="949494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376312EE" w14:textId="77777777" w:rsidR="004B7918" w:rsidRPr="00150A45" w:rsidRDefault="004B79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55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6EDA02AF" w14:textId="77777777" w:rsidR="004B7918" w:rsidRPr="00150A45" w:rsidRDefault="004B79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σ</w:t>
            </w:r>
          </w:p>
        </w:tc>
        <w:tc>
          <w:tcPr>
            <w:tcW w:w="1325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3CA5E5B1" w14:textId="77777777" w:rsidR="004B7918" w:rsidRPr="00150A45" w:rsidRDefault="004B79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5" w:type="dxa"/>
            <w:tcBorders>
              <w:top w:val="single" w:sz="4" w:space="0" w:color="949494"/>
              <w:left w:val="nil"/>
              <w:bottom w:val="single" w:sz="4" w:space="0" w:color="949494"/>
              <w:right w:val="single" w:sz="4" w:space="0" w:color="949494"/>
            </w:tcBorders>
            <w:noWrap/>
            <w:vAlign w:val="center"/>
            <w:hideMark/>
          </w:tcPr>
          <w:p w14:paraId="4369835A" w14:textId="77777777" w:rsidR="004B7918" w:rsidRPr="00150A45" w:rsidRDefault="004B79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</w:tr>
      <w:tr w:rsidR="004B7918" w:rsidRPr="00150A45" w14:paraId="27D95858" w14:textId="77777777" w:rsidTr="00E2081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949494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6F1EFA41" w14:textId="77777777" w:rsidR="004B7918" w:rsidRPr="00150A45" w:rsidRDefault="004B79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Random effects S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12738BFF" w14:textId="77777777" w:rsidR="004B7918" w:rsidRPr="00150A45" w:rsidRDefault="004B79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75CE7D31" w14:textId="77777777" w:rsidR="004B7918" w:rsidRPr="00150A45" w:rsidRDefault="004B79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[0.05, 0.32]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949494"/>
              <w:right w:val="single" w:sz="4" w:space="0" w:color="949494"/>
            </w:tcBorders>
            <w:noWrap/>
            <w:vAlign w:val="bottom"/>
            <w:hideMark/>
          </w:tcPr>
          <w:p w14:paraId="0DA5AC8D" w14:textId="77777777" w:rsidR="004B7918" w:rsidRPr="00150A45" w:rsidRDefault="004B79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A4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4B7918" w:rsidRPr="00150A45" w14:paraId="34A44144" w14:textId="77777777" w:rsidTr="00E2081F">
        <w:trPr>
          <w:trHeight w:val="240"/>
        </w:trPr>
        <w:tc>
          <w:tcPr>
            <w:tcW w:w="53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EE782" w14:textId="77777777" w:rsidR="004B7918" w:rsidRPr="00150A45" w:rsidRDefault="004B791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>Notes: σ, the standard deviation of team-specific random effects;</w:t>
            </w:r>
          </w:p>
        </w:tc>
      </w:tr>
      <w:tr w:rsidR="004B7918" w:rsidRPr="00150A45" w14:paraId="742D0578" w14:textId="77777777" w:rsidTr="00E2081F">
        <w:trPr>
          <w:trHeight w:val="240"/>
        </w:trPr>
        <w:tc>
          <w:tcPr>
            <w:tcW w:w="53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89BC8" w14:textId="77777777" w:rsidR="004B7918" w:rsidRPr="00150A45" w:rsidRDefault="004B791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0A45">
              <w:rPr>
                <w:rFonts w:ascii="Arial" w:hAnsi="Arial" w:cs="Arial"/>
                <w:color w:val="000000"/>
                <w:sz w:val="18"/>
                <w:szCs w:val="18"/>
              </w:rPr>
              <w:t>95% CI, the equal-tailed 95% credible interval; pd, probability of direction</w:t>
            </w:r>
          </w:p>
        </w:tc>
      </w:tr>
    </w:tbl>
    <w:p w14:paraId="6D571067" w14:textId="77777777" w:rsidR="004B7918" w:rsidRPr="00150A45" w:rsidRDefault="004B7918" w:rsidP="00EB7816"/>
    <w:sectPr w:rsidR="004B7918" w:rsidRPr="00150A45" w:rsidSect="0095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ohit Devanagari">
    <w:altName w:val="Cambria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2FD"/>
    <w:rsid w:val="00015F2E"/>
    <w:rsid w:val="000B2D36"/>
    <w:rsid w:val="00150A45"/>
    <w:rsid w:val="001C7AAE"/>
    <w:rsid w:val="001D2113"/>
    <w:rsid w:val="00207AAD"/>
    <w:rsid w:val="00236A96"/>
    <w:rsid w:val="003160C6"/>
    <w:rsid w:val="003944C7"/>
    <w:rsid w:val="003E6311"/>
    <w:rsid w:val="00417FEA"/>
    <w:rsid w:val="004B7918"/>
    <w:rsid w:val="005102CA"/>
    <w:rsid w:val="00531D83"/>
    <w:rsid w:val="00595430"/>
    <w:rsid w:val="005D6AB5"/>
    <w:rsid w:val="00641EB1"/>
    <w:rsid w:val="00660451"/>
    <w:rsid w:val="00661CF4"/>
    <w:rsid w:val="00666731"/>
    <w:rsid w:val="006C1D3B"/>
    <w:rsid w:val="006D547E"/>
    <w:rsid w:val="006E7BFF"/>
    <w:rsid w:val="007C521C"/>
    <w:rsid w:val="008C72FD"/>
    <w:rsid w:val="008F5C72"/>
    <w:rsid w:val="00937C8C"/>
    <w:rsid w:val="00957846"/>
    <w:rsid w:val="009D7A32"/>
    <w:rsid w:val="00A10D41"/>
    <w:rsid w:val="00A62EE9"/>
    <w:rsid w:val="00A91C82"/>
    <w:rsid w:val="00AB7DDF"/>
    <w:rsid w:val="00AF4732"/>
    <w:rsid w:val="00B70A77"/>
    <w:rsid w:val="00C0733B"/>
    <w:rsid w:val="00C12519"/>
    <w:rsid w:val="00C264BE"/>
    <w:rsid w:val="00C55F41"/>
    <w:rsid w:val="00CC1590"/>
    <w:rsid w:val="00D106C5"/>
    <w:rsid w:val="00D20BEC"/>
    <w:rsid w:val="00D37073"/>
    <w:rsid w:val="00DE41A7"/>
    <w:rsid w:val="00E2081F"/>
    <w:rsid w:val="00E65B77"/>
    <w:rsid w:val="00E76B46"/>
    <w:rsid w:val="00EB1E12"/>
    <w:rsid w:val="00EB3230"/>
    <w:rsid w:val="00EB7816"/>
    <w:rsid w:val="00ED3A48"/>
    <w:rsid w:val="00F17233"/>
    <w:rsid w:val="00F5470C"/>
    <w:rsid w:val="00F55420"/>
    <w:rsid w:val="00F97D1C"/>
    <w:rsid w:val="00FC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FFF4"/>
  <w15:chartTrackingRefBased/>
  <w15:docId w15:val="{BAEF7D5A-8D11-4FB2-A5F1-1408D751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2FD"/>
    <w:pPr>
      <w:keepNext/>
      <w:keepLines/>
      <w:widowControl w:val="0"/>
      <w:suppressAutoHyphens/>
      <w:overflowPunct w:val="0"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160" w:after="80" w:line="276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80" w:after="40" w:line="276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80" w:after="40" w:line="276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40" w:line="276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before="40" w:line="276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line="276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2FD"/>
    <w:pPr>
      <w:keepNext/>
      <w:keepLines/>
      <w:widowControl w:val="0"/>
      <w:suppressAutoHyphens/>
      <w:overflowPunct w:val="0"/>
      <w:spacing w:line="276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2FD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2FD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2FD"/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2FD"/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2FD"/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2FD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2FD"/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2FD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2FD"/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C72FD"/>
    <w:pPr>
      <w:widowControl w:val="0"/>
      <w:suppressAutoHyphens/>
      <w:overflowPunct w:val="0"/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2F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2FD"/>
    <w:pPr>
      <w:widowControl w:val="0"/>
      <w:numPr>
        <w:ilvl w:val="1"/>
      </w:numPr>
      <w:suppressAutoHyphens/>
      <w:overflowPunct w:val="0"/>
      <w:spacing w:before="57" w:after="160" w:line="276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2F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C72FD"/>
    <w:pPr>
      <w:widowControl w:val="0"/>
      <w:suppressAutoHyphens/>
      <w:overflowPunct w:val="0"/>
      <w:spacing w:before="160" w:after="160" w:line="276" w:lineRule="auto"/>
      <w:jc w:val="center"/>
    </w:pPr>
    <w:rPr>
      <w:rFonts w:ascii="Calibri" w:eastAsiaTheme="minorHAnsi" w:hAnsi="Calibri" w:cs="Lohit Devanagar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C72FD"/>
    <w:rPr>
      <w:rFonts w:ascii="Calibri" w:hAnsi="Calibri" w:cs="Lohit Devanagari"/>
      <w:i/>
      <w:iCs/>
      <w:color w:val="404040" w:themeColor="text1" w:themeTint="BF"/>
      <w:kern w:val="2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C72FD"/>
    <w:pPr>
      <w:widowControl w:val="0"/>
      <w:suppressAutoHyphens/>
      <w:overflowPunct w:val="0"/>
      <w:spacing w:before="57" w:after="170" w:line="276" w:lineRule="auto"/>
      <w:ind w:left="720"/>
      <w:contextualSpacing/>
      <w:jc w:val="both"/>
    </w:pPr>
    <w:rPr>
      <w:rFonts w:ascii="Calibri" w:eastAsiaTheme="minorHAnsi" w:hAnsi="Calibri" w:cs="Lohit Devanagari"/>
      <w:kern w:val="2"/>
    </w:rPr>
  </w:style>
  <w:style w:type="character" w:styleId="IntenseEmphasis">
    <w:name w:val="Intense Emphasis"/>
    <w:basedOn w:val="DefaultParagraphFont"/>
    <w:uiPriority w:val="21"/>
    <w:qFormat/>
    <w:rsid w:val="008C7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2F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/>
      <w:overflowPunct w:val="0"/>
      <w:spacing w:before="360" w:after="360" w:line="276" w:lineRule="auto"/>
      <w:ind w:left="864" w:right="864"/>
      <w:jc w:val="center"/>
    </w:pPr>
    <w:rPr>
      <w:rFonts w:ascii="Calibri" w:eastAsiaTheme="minorHAnsi" w:hAnsi="Calibri" w:cs="Lohit Devanagar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2FD"/>
    <w:rPr>
      <w:rFonts w:ascii="Calibri" w:hAnsi="Calibri" w:cs="Lohit Devanagari"/>
      <w:i/>
      <w:iCs/>
      <w:color w:val="0F4761" w:themeColor="accent1" w:themeShade="BF"/>
      <w:kern w:val="2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C72F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552B"/>
    <w:pPr>
      <w:widowControl w:val="0"/>
      <w:suppressAutoHyphens/>
      <w:overflowPunct w:val="0"/>
      <w:spacing w:after="200"/>
      <w:jc w:val="both"/>
    </w:pPr>
    <w:rPr>
      <w:rFonts w:ascii="Calibri" w:eastAsiaTheme="minorHAnsi" w:hAnsi="Calibri" w:cs="Lohit Devanagari"/>
      <w:i/>
      <w:iCs/>
      <w:color w:val="0E2841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765</Words>
  <Characters>1006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C</Company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Müller</dc:creator>
  <cp:keywords/>
  <dc:description/>
  <cp:lastModifiedBy>Jörg Müller</cp:lastModifiedBy>
  <cp:revision>10</cp:revision>
  <dcterms:created xsi:type="dcterms:W3CDTF">2025-11-28T13:29:00Z</dcterms:created>
  <dcterms:modified xsi:type="dcterms:W3CDTF">2026-02-26T16:01:00Z</dcterms:modified>
</cp:coreProperties>
</file>